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-349"/>
        <w:tblW w:w="0" w:type="auto"/>
        <w:tblLook w:val="04A0" w:firstRow="1" w:lastRow="0" w:firstColumn="1" w:lastColumn="0" w:noHBand="0" w:noVBand="1"/>
      </w:tblPr>
      <w:tblGrid>
        <w:gridCol w:w="1793"/>
        <w:gridCol w:w="1288"/>
        <w:gridCol w:w="1956"/>
        <w:gridCol w:w="2074"/>
        <w:gridCol w:w="1921"/>
        <w:gridCol w:w="2568"/>
        <w:gridCol w:w="2574"/>
      </w:tblGrid>
      <w:tr w:rsidR="00EB308F" w:rsidTr="009F6982">
        <w:trPr>
          <w:trHeight w:val="31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Default="0076561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 xml:space="preserve">Supplementary Table </w:t>
            </w:r>
            <w:r w:rsidR="009C5F5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4"/>
              </w:rPr>
              <w:t>S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 xml:space="preserve">1. </w:t>
            </w:r>
            <w:r w:rsidRPr="009C5F56">
              <w:rPr>
                <w:rFonts w:ascii="Arial" w:eastAsia="等线" w:hAnsi="Arial" w:cs="Arial"/>
                <w:b/>
                <w:color w:val="000000"/>
                <w:kern w:val="0"/>
                <w:sz w:val="24"/>
              </w:rPr>
              <w:t>Comparison of antibody formats for AOC applications</w:t>
            </w:r>
          </w:p>
        </w:tc>
      </w:tr>
      <w:tr w:rsidR="00EB308F" w:rsidTr="009F698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tibody form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lecular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pecificity and affin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njugation compati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mmercial avail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tructural advant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otential limitations</w:t>
            </w:r>
          </w:p>
        </w:tc>
      </w:tr>
      <w:tr w:rsidR="00EB308F" w:rsidTr="009F698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G (Monoclon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~150 k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pecificity and affin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ble and 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idely avail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ll-characterized, structurally st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rge size may limit epitope accessibility</w:t>
            </w:r>
          </w:p>
        </w:tc>
      </w:tr>
      <w:tr w:rsidR="00EB308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G (Polyclon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~15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road epitope 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ble batch-to-b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adily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hanced signal via multi-epitop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er reproducibility, higher background</w:t>
            </w:r>
          </w:p>
        </w:tc>
      </w:tr>
      <w:tr w:rsidR="00EB308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~90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ery high av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 conjugation e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ly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ultivalent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rge and complex structure, difficult to modify</w:t>
            </w:r>
          </w:p>
        </w:tc>
      </w:tr>
      <w:tr w:rsidR="00EB308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no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~1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ly compatible with conju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creasingly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, stable, excellent tissue pen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y have lower intrinsic affinity</w:t>
            </w:r>
          </w:p>
        </w:tc>
      </w:tr>
      <w:tr w:rsidR="00EB308F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NAR (Shark-deri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~1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ble to bind cryptic epito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tremely 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mited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est known antigen-binding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re, requires custom development</w:t>
            </w:r>
          </w:p>
        </w:tc>
      </w:tr>
      <w:tr w:rsidR="00EB308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b Fra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~5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itable for site-specific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mercially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er than IgG, easier to conjug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cks Fc domain, shorter serum half-life</w:t>
            </w:r>
          </w:p>
        </w:tc>
      </w:tr>
      <w:tr w:rsidR="00EB308F" w:rsidTr="009F69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~25-30 k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unable affinity through engine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itable for site-specific meth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pressible in various syst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ular, customiz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y have lower stability or require optimized folding</w:t>
            </w:r>
          </w:p>
        </w:tc>
      </w:tr>
    </w:tbl>
    <w:p w:rsidR="009F6982" w:rsidRDefault="009F6982">
      <w:pPr>
        <w:widowControl/>
        <w:spacing w:after="0" w:line="240" w:lineRule="auto"/>
        <w:rPr>
          <w:rFonts w:ascii="Arial" w:eastAsia="等线" w:hAnsi="Arial" w:cs="Arial"/>
          <w:b/>
          <w:bCs/>
          <w:color w:val="000000"/>
          <w:kern w:val="0"/>
          <w:sz w:val="24"/>
        </w:rPr>
        <w:sectPr w:rsidR="009F6982" w:rsidSect="009F6982">
          <w:pgSz w:w="16838" w:h="11906" w:orient="landscape"/>
          <w:pgMar w:top="1198" w:right="1440" w:bottom="1800" w:left="1440" w:header="851" w:footer="992" w:gutter="0"/>
          <w:cols w:space="425"/>
          <w:docGrid w:type="lines" w:linePitch="312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06"/>
        <w:gridCol w:w="5019"/>
        <w:gridCol w:w="5431"/>
      </w:tblGrid>
      <w:tr w:rsidR="00EB308F" w:rsidTr="009F6982">
        <w:trPr>
          <w:trHeight w:val="31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Default="0076561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 w:rsidR="009C5F5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4"/>
              </w:rPr>
              <w:t>S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 xml:space="preserve">2. </w:t>
            </w:r>
            <w:r w:rsidRPr="009C5F56">
              <w:rPr>
                <w:rFonts w:ascii="Arial" w:eastAsia="等线" w:hAnsi="Arial" w:cs="Arial"/>
                <w:b/>
                <w:color w:val="000000"/>
                <w:kern w:val="0"/>
                <w:sz w:val="24"/>
              </w:rPr>
              <w:t>Comparison of lysine vs. cysteine conjugation</w:t>
            </w:r>
          </w:p>
        </w:tc>
      </w:tr>
      <w:tr w:rsidR="00EB308F" w:rsidRPr="009C5F56" w:rsidTr="009F6982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ysine conjug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ysteine conjugation</w:t>
            </w:r>
          </w:p>
        </w:tc>
      </w:tr>
      <w:tr w:rsidR="00EB308F" w:rsidRPr="009C5F56" w:rsidTr="009F6982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echan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HS ester-amino re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imide-thiol reaction</w:t>
            </w:r>
          </w:p>
        </w:tc>
      </w:tr>
      <w:tr w:rsidR="00EB308F" w:rsidRPr="009C5F5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njugation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ultiple lysines (~40 per Ig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mited cysteines (~12 per IgG)</w:t>
            </w:r>
          </w:p>
        </w:tc>
      </w:tr>
      <w:tr w:rsidR="00EB308F" w:rsidRPr="009C5F5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abeling 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teroge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re site-specific</w:t>
            </w:r>
          </w:p>
        </w:tc>
      </w:tr>
      <w:tr w:rsidR="00EB308F" w:rsidRPr="009C5F5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tibody Affinity Imp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tential steric hind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nimal interference</w:t>
            </w:r>
          </w:p>
        </w:tc>
      </w:tr>
      <w:tr w:rsidR="00EB308F" w:rsidRPr="009C5F5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(thioether bonds)</w:t>
            </w:r>
          </w:p>
        </w:tc>
      </w:tr>
      <w:tr w:rsidR="00EB308F" w:rsidRPr="009C5F5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echnical 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re complex (requires reduction)</w:t>
            </w:r>
          </w:p>
        </w:tc>
      </w:tr>
      <w:tr w:rsidR="00EB308F" w:rsidRPr="009C5F5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kern w:val="0"/>
                <w:sz w:val="20"/>
                <w:szCs w:val="20"/>
              </w:rPr>
              <w:t>E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kern w:val="0"/>
                <w:sz w:val="20"/>
                <w:szCs w:val="20"/>
              </w:rPr>
              <w:t>High initial rate but prone to over-lab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kern w:val="0"/>
                <w:sz w:val="20"/>
                <w:szCs w:val="20"/>
              </w:rPr>
              <w:t>High yield with controlled site targeting</w:t>
            </w:r>
          </w:p>
        </w:tc>
      </w:tr>
      <w:tr w:rsidR="00EB308F" w:rsidRPr="009C5F5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kern w:val="0"/>
                <w:sz w:val="20"/>
                <w:szCs w:val="20"/>
              </w:rPr>
              <w:t>Reproduc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kern w:val="0"/>
                <w:sz w:val="20"/>
                <w:szCs w:val="20"/>
              </w:rPr>
              <w:t>Moderate, affected by lysine acces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kern w:val="0"/>
                <w:sz w:val="20"/>
                <w:szCs w:val="20"/>
              </w:rPr>
              <w:t>High, due to defined reactive sites</w:t>
            </w:r>
          </w:p>
        </w:tc>
      </w:tr>
      <w:tr w:rsidR="00EB308F" w:rsidRPr="009C5F56" w:rsidTr="009F698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kern w:val="0"/>
                <w:sz w:val="20"/>
                <w:szCs w:val="20"/>
              </w:rPr>
              <w:t>Compati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kern w:val="0"/>
                <w:sz w:val="20"/>
                <w:szCs w:val="20"/>
              </w:rPr>
              <w:t>Compatible with most buffers except amine-cont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kern w:val="0"/>
                <w:sz w:val="20"/>
                <w:szCs w:val="20"/>
              </w:rPr>
              <w:t>Sensitive to reducing agents, otherwise broadly compatible</w:t>
            </w:r>
          </w:p>
        </w:tc>
      </w:tr>
    </w:tbl>
    <w:p w:rsidR="00EB308F" w:rsidRPr="009C5F56" w:rsidRDefault="00EB308F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68"/>
        <w:gridCol w:w="3094"/>
        <w:gridCol w:w="2934"/>
      </w:tblGrid>
      <w:tr w:rsidR="00EB308F" w:rsidRPr="009C5F56" w:rsidTr="009F6982">
        <w:trPr>
          <w:trHeight w:val="34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9C5F5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9C5F56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 xml:space="preserve">Supplementary Table </w:t>
            </w:r>
            <w:r w:rsidR="009C5F5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4"/>
              </w:rPr>
              <w:t>S</w:t>
            </w:r>
            <w:r w:rsidRPr="009C5F56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 xml:space="preserve">3. </w:t>
            </w:r>
            <w:r w:rsidRPr="009C5F56">
              <w:rPr>
                <w:rFonts w:ascii="Arial" w:eastAsia="等线" w:hAnsi="Arial" w:cs="Arial"/>
                <w:b/>
                <w:color w:val="000000"/>
                <w:kern w:val="0"/>
                <w:sz w:val="24"/>
              </w:rPr>
              <w:t>Applicability of different click chemistry methods</w:t>
            </w:r>
          </w:p>
        </w:tc>
      </w:tr>
      <w:tr w:rsidR="00EB308F" w:rsidRPr="009C5F56" w:rsidTr="009F6982">
        <w:trPr>
          <w:trHeight w:val="330"/>
          <w:jc w:val="center"/>
        </w:trPr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ey features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pplications</w:t>
            </w:r>
          </w:p>
        </w:tc>
      </w:tr>
      <w:tr w:rsidR="00EB308F" w:rsidRPr="009C5F56" w:rsidTr="009F6982">
        <w:trPr>
          <w:trHeight w:val="310"/>
          <w:jc w:val="center"/>
        </w:trPr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PAAC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pper-free, biocompatible, widely used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ral AOC synthesis</w:t>
            </w:r>
          </w:p>
        </w:tc>
      </w:tr>
      <w:tr w:rsidR="00EB308F" w:rsidRPr="009C5F56">
        <w:trPr>
          <w:trHeight w:val="330"/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EDDA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ltra-fast kinetics, no protective groups needed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ve-cell labeling</w:t>
            </w:r>
          </w:p>
        </w:tc>
      </w:tr>
      <w:tr w:rsidR="00EB308F" w:rsidRPr="009C5F56">
        <w:trPr>
          <w:trHeight w:val="330"/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PANC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tability, low reagent concentration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tracellular labeling</w:t>
            </w:r>
          </w:p>
        </w:tc>
      </w:tr>
      <w:tr w:rsidR="00EB308F" w:rsidRPr="009C5F56">
        <w:trPr>
          <w:trHeight w:val="330"/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B-AAC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chanically interlocked molecule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ecialized structural studies</w:t>
            </w:r>
          </w:p>
        </w:tc>
      </w:tr>
      <w:tr w:rsidR="00EB308F" w:rsidRPr="009C5F56" w:rsidTr="009F6982">
        <w:trPr>
          <w:trHeight w:val="330"/>
          <w:jc w:val="center"/>
        </w:trPr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CS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hanced reaction efficiency via hydrogen bonding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road substrate scope</w:t>
            </w:r>
          </w:p>
        </w:tc>
      </w:tr>
    </w:tbl>
    <w:p w:rsidR="009F6982" w:rsidRDefault="009F6982">
      <w:pPr>
        <w:sectPr w:rsidR="009F6982" w:rsidSect="009F6982">
          <w:pgSz w:w="16838" w:h="11906" w:orient="landscape"/>
          <w:pgMar w:top="1198" w:right="1440" w:bottom="1800" w:left="1440" w:header="851" w:footer="992" w:gutter="0"/>
          <w:cols w:space="425"/>
          <w:docGrid w:type="lines" w:linePitch="312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4"/>
        <w:gridCol w:w="1388"/>
        <w:gridCol w:w="2036"/>
        <w:gridCol w:w="2397"/>
        <w:gridCol w:w="3730"/>
        <w:gridCol w:w="3739"/>
      </w:tblGrid>
      <w:tr w:rsidR="00EB308F" w:rsidTr="009F6982">
        <w:trPr>
          <w:trHeight w:val="31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Default="0076561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 w:rsidR="009C5F5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4"/>
              </w:rPr>
              <w:t>S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 xml:space="preserve">4. </w:t>
            </w:r>
            <w:r w:rsidRPr="009C5F56">
              <w:rPr>
                <w:rFonts w:ascii="Arial" w:eastAsia="等线" w:hAnsi="Arial" w:cs="Arial"/>
                <w:b/>
                <w:color w:val="000000"/>
                <w:kern w:val="0"/>
                <w:sz w:val="24"/>
              </w:rPr>
              <w:t>DNA-based amplification methods</w:t>
            </w:r>
          </w:p>
        </w:tc>
      </w:tr>
      <w:tr w:rsidR="00EB308F" w:rsidTr="009F6982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 xml:space="preserve">Suitable for </w:t>
            </w:r>
            <w:r w:rsidRPr="009C5F56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0"/>
                <w:szCs w:val="20"/>
              </w:rPr>
              <w:t>in sit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echan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treng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imitations</w:t>
            </w:r>
          </w:p>
        </w:tc>
      </w:tr>
      <w:tr w:rsidR="00EB308F" w:rsidTr="009F6982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(up to 95 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zymatic cyc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ensitivity and 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quires thermal cycling; not compatible with tissue morphology</w:t>
            </w:r>
          </w:p>
        </w:tc>
      </w:tr>
      <w:tr w:rsidR="00EB308F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 (around 37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othermal enzymatic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patial localization; suitable for single-molecule de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pendent on circular template design and enzyme performance</w:t>
            </w:r>
          </w:p>
        </w:tc>
      </w:tr>
      <w:tr w:rsidR="00EB308F">
        <w:trPr>
          <w:trHeight w:val="4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H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oom temperature to 37 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zyme-free hybridization casc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 background; spatially confined; simple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 amplification efficiency; requires careful probe design</w:t>
            </w:r>
          </w:p>
        </w:tc>
      </w:tr>
      <w:tr w:rsidR="00EB308F" w:rsidTr="009F6982">
        <w:trPr>
          <w:trHeight w:val="45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levated (60–65 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othermal strand dis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pid and efficient ampl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temperature; complex products; limited spatial resolution</w:t>
            </w:r>
          </w:p>
        </w:tc>
      </w:tr>
    </w:tbl>
    <w:p w:rsidR="00EB308F" w:rsidRDefault="00EB308F"/>
    <w:p w:rsidR="00EB308F" w:rsidRDefault="00EB308F"/>
    <w:p w:rsidR="00EB308F" w:rsidRDefault="00EB308F"/>
    <w:p w:rsidR="00EB308F" w:rsidRDefault="00EB308F"/>
    <w:p w:rsidR="00EB308F" w:rsidRDefault="00EB308F"/>
    <w:p w:rsidR="00EB308F" w:rsidRDefault="00EB308F"/>
    <w:p w:rsidR="00EB308F" w:rsidRDefault="00EB308F"/>
    <w:p w:rsidR="009F6982" w:rsidRDefault="009F6982">
      <w:pPr>
        <w:sectPr w:rsidR="009F6982" w:rsidSect="009F6982">
          <w:pgSz w:w="16838" w:h="11906" w:orient="landscape"/>
          <w:pgMar w:top="1198" w:right="1440" w:bottom="1800" w:left="1440" w:header="851" w:footer="992" w:gutter="0"/>
          <w:cols w:space="425"/>
          <w:docGrid w:type="lines" w:linePitch="312"/>
        </w:sectPr>
      </w:pPr>
    </w:p>
    <w:tbl>
      <w:tblPr>
        <w:tblW w:w="5044" w:type="pct"/>
        <w:tblLayout w:type="fixed"/>
        <w:tblLook w:val="04A0" w:firstRow="1" w:lastRow="0" w:firstColumn="1" w:lastColumn="0" w:noHBand="0" w:noVBand="1"/>
      </w:tblPr>
      <w:tblGrid>
        <w:gridCol w:w="1429"/>
        <w:gridCol w:w="1430"/>
        <w:gridCol w:w="1430"/>
        <w:gridCol w:w="1430"/>
        <w:gridCol w:w="1430"/>
        <w:gridCol w:w="1430"/>
        <w:gridCol w:w="1430"/>
        <w:gridCol w:w="1430"/>
        <w:gridCol w:w="1430"/>
        <w:gridCol w:w="1430"/>
      </w:tblGrid>
      <w:tr w:rsidR="00EB308F" w:rsidTr="009F6982">
        <w:trPr>
          <w:trHeight w:val="43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Default="0076561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 w:rsidR="009C5F5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4"/>
              </w:rPr>
              <w:t>S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 xml:space="preserve">5. </w:t>
            </w:r>
            <w:r w:rsidRPr="009C5F56">
              <w:rPr>
                <w:rFonts w:ascii="Arial" w:eastAsia="等线" w:hAnsi="Arial" w:cs="Arial"/>
                <w:b/>
                <w:color w:val="000000"/>
                <w:kern w:val="0"/>
                <w:sz w:val="24"/>
              </w:rPr>
              <w:t>Summary of AOC-based spatial proteomics technologies</w:t>
            </w:r>
          </w:p>
        </w:tc>
      </w:tr>
      <w:tr w:rsidR="00EB308F" w:rsidRPr="009C5F56" w:rsidTr="009F6982">
        <w:trPr>
          <w:trHeight w:val="516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tibody staining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robe detectio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ultiple testing capabilit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tibody cross-linking site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rosslinking agen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NA modification site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ey reference</w:t>
            </w:r>
          </w:p>
        </w:tc>
      </w:tr>
      <w:tr w:rsidR="00EB308F" w:rsidTr="009F6982">
        <w:trPr>
          <w:trHeight w:val="293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F6982" w:rsidRDefault="009F6982" w:rsidP="0034784C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ultiplex protein detection</w:t>
            </w:r>
          </w:p>
        </w:tc>
      </w:tr>
      <w:tr w:rsidR="00EB308F" w:rsidTr="009F6982">
        <w:trPr>
          <w:trHeight w:val="303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I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1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(PEG)2 (Thermo Fisher Scientific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imide and thiol-modified DN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21/acs.nanolett.7b02716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mmuno-SAB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 + Amplific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, FF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(PEG)2 (Thermo Fisher Scientific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imide and thiol-modified D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s41587-019-0207-y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DE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steine and thio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CEP (Thermo Fisher Scientific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imide-modified D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s41596-021-00556-8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qStai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BCO-Sulfo-NHS Ester ((Click Chemistry Tools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BCO and azide-modified D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16/j.crmeth.2021.100006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CR-IH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 + Amplific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S-Hy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ntibody–Oligonucleotide All-in-One™ Conjugation Kit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(VectorLabs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S-4FB + amine-modified D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242/dev.199847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D-HC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 + Amplific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lfo-SMCC (Thermo Fisher Scientific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imide and thiol-modified D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126/sciadv.abk0133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BER-IMC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 + Amplification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P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3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(PEG)2 (Thermo Fisher Scientific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imide and thiol-modified DNA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s41592-023-01976-y</w:t>
            </w:r>
          </w:p>
        </w:tc>
      </w:tr>
      <w:tr w:rsidR="00EB308F" w:rsidTr="009F6982">
        <w:trPr>
          <w:trHeight w:val="293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rotein-protein interactions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lfo-SMCC (Thermo Fisher Scientific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imide and thiol-modified DN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nmeth947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xHC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, FF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NH (VWR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nd aldehyde-modified D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ncomms8294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Fol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-HyNic Linker (VectorLabs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-Hydrazinonicotinic acid and aldehyde-modified D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s41598-018-23582-1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lBoolea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-HyNic Linker (VectorLabs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-Hydrazinonicotinic acid and aldehyde-modified D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s41467-022-32395-w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CR-PL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C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ysine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residues and S-Hy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Antibody–Oli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gonucleotide All-in-One™ Conjugation Kit (VectorLabs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S-4FB +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amine-modified D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DOI: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10.1021/acschembio.3c00431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iseqPL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 + R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, FF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olink and Navinc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s41551-024-01271-x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PLA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, FFP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BCO-PEG4-NHS (Sigma-Aldrich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BCO and azide-modified DNA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21/acs.analchem.4c04229</w:t>
            </w:r>
          </w:p>
        </w:tc>
      </w:tr>
      <w:tr w:rsidR="00EB308F" w:rsidTr="009F6982">
        <w:trPr>
          <w:trHeight w:val="293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Other approaches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atial-CITE-seq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F, FFP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30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reptavidin and bioti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NX Rapid Streptavidin Antibody Conjugation Kit (Bio-Rad) and EZ Biotin S-S NHS (Thermo Fisher Scientific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HS ester and amine-modified DN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101/2022.04.01.486788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P-seq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 + RCA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, FFPE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30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HS-PEG4-Azide (Thermo Fisher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Scientific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Azide and DBCO-modified DNA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s41551-024-01205-7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Tseq-FISH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ic + RCA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s, FFP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6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NHS ester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BCO-S-S-NHS (Sigma-Aldrich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BCO and azide-modified DNA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038/s41467-024-48107-5</w:t>
            </w:r>
          </w:p>
        </w:tc>
      </w:tr>
      <w:tr w:rsidR="00EB308F" w:rsidTr="009F6982">
        <w:trPr>
          <w:trHeight w:val="293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-plex HCR spectral imagin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C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 residues and S-HyNi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body–Oligonucleotide All-in-One™ Conjugation Kit (VectorLabs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-4FB + amine-modified D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I: 10.1242/dev.202307</w:t>
            </w:r>
          </w:p>
        </w:tc>
      </w:tr>
    </w:tbl>
    <w:p w:rsidR="00EB308F" w:rsidRDefault="00EB308F"/>
    <w:p w:rsidR="009F6982" w:rsidRDefault="009F6982">
      <w:pPr>
        <w:widowControl/>
        <w:spacing w:after="0" w:line="240" w:lineRule="auto"/>
        <w:jc w:val="center"/>
        <w:rPr>
          <w:rFonts w:ascii="Arial" w:eastAsia="等线" w:hAnsi="Arial" w:cs="Arial"/>
          <w:b/>
          <w:bCs/>
          <w:color w:val="000000"/>
          <w:kern w:val="0"/>
          <w:sz w:val="24"/>
        </w:rPr>
        <w:sectPr w:rsidR="009F6982" w:rsidSect="009F6982">
          <w:pgSz w:w="16838" w:h="11906" w:orient="landscape"/>
          <w:pgMar w:top="1198" w:right="1440" w:bottom="1800" w:left="1440" w:header="851" w:footer="992" w:gutter="0"/>
          <w:cols w:space="425"/>
          <w:docGrid w:type="lines" w:linePitch="312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73"/>
        <w:gridCol w:w="2322"/>
        <w:gridCol w:w="2168"/>
        <w:gridCol w:w="3385"/>
        <w:gridCol w:w="3426"/>
      </w:tblGrid>
      <w:tr w:rsidR="00EB308F" w:rsidTr="009F6982">
        <w:trPr>
          <w:trHeight w:val="31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B308F" w:rsidRDefault="0076561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 w:rsidR="009C5F5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4"/>
              </w:rPr>
              <w:t>S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6.</w:t>
            </w:r>
            <w:r w:rsidRPr="009C5F56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9C5F56">
              <w:rPr>
                <w:rFonts w:ascii="Arial" w:eastAsia="等线" w:hAnsi="Arial" w:cs="Arial"/>
                <w:b/>
                <w:color w:val="000000"/>
                <w:kern w:val="0"/>
                <w:sz w:val="24"/>
              </w:rPr>
              <w:t>Comparison of data analysis features across AOC-based spatial proteomics methods</w:t>
            </w:r>
          </w:p>
        </w:tc>
      </w:tr>
      <w:tr w:rsidR="00EB308F" w:rsidTr="009F6982">
        <w:trPr>
          <w:trHeight w:val="8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ignal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ulti-modal integ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egmentation strate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Pr="009C5F56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C5F56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mmon tools</w:t>
            </w:r>
          </w:p>
        </w:tc>
      </w:tr>
      <w:tr w:rsidR="00EB308F" w:rsidTr="009F6982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ji, MATLAB</w:t>
            </w:r>
          </w:p>
        </w:tc>
      </w:tr>
      <w:tr w:rsidR="00EB308F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mmuno-SA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amplif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us/membrane, water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thon, Cellprofiler, MATLAB</w:t>
            </w:r>
          </w:p>
        </w:tc>
      </w:tr>
      <w:tr w:rsidR="00EB308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us/membrane, water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mageJ, Microvolution, VorteX, CellEngine, Python, R</w:t>
            </w:r>
          </w:p>
        </w:tc>
      </w:tr>
      <w:tr w:rsidR="00EB308F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qS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us/membrane, StarD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profiler, ImageJ, HALO</w:t>
            </w:r>
          </w:p>
        </w:tc>
      </w:tr>
      <w:tr w:rsidR="00EB308F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CR-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amplif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tails are provided in section S2.6 of the original article</w:t>
            </w:r>
          </w:p>
        </w:tc>
      </w:tr>
      <w:tr w:rsidR="00EB308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D-H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amplif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mageJ</w:t>
            </w:r>
          </w:p>
        </w:tc>
      </w:tr>
      <w:tr w:rsidR="00EB308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BER-I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metal sign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us/cytoplasmic, Ilast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profiler, R</w:t>
            </w:r>
          </w:p>
        </w:tc>
      </w:tr>
      <w:tr w:rsidR="00EB308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cr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TLAB</w:t>
            </w:r>
          </w:p>
        </w:tc>
      </w:tr>
      <w:tr w:rsidR="00EB308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xH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amplif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profiler</w:t>
            </w:r>
          </w:p>
        </w:tc>
      </w:tr>
      <w:tr w:rsidR="00EB308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CR-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amplif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tails are provided in section S1.8 of the original article</w:t>
            </w:r>
          </w:p>
        </w:tc>
      </w:tr>
      <w:tr w:rsidR="00EB308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cr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profiler</w:t>
            </w:r>
          </w:p>
        </w:tc>
      </w:tr>
      <w:tr w:rsidR="00EB308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eq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cr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us/cytoplasmic, cellpose, deep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thon</w:t>
            </w:r>
          </w:p>
        </w:tc>
      </w:tr>
      <w:tr w:rsidR="00EB308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cr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profiler</w:t>
            </w:r>
          </w:p>
        </w:tc>
      </w:tr>
      <w:tr w:rsidR="00EB308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lBoo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cr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us/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profiler</w:t>
            </w:r>
          </w:p>
        </w:tc>
      </w:tr>
      <w:tr w:rsidR="00EB308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atial-CITE-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seq cou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thon, R</w:t>
            </w:r>
          </w:p>
        </w:tc>
      </w:tr>
      <w:tr w:rsidR="00EB308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P-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mix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us/membrane, cellp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thon, R</w:t>
            </w:r>
          </w:p>
        </w:tc>
      </w:tr>
      <w:tr w:rsidR="00EB308F" w:rsidTr="009F698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Tseq-FIS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mix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 Based lterative Segment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thon</w:t>
            </w:r>
          </w:p>
        </w:tc>
      </w:tr>
      <w:tr w:rsidR="00EB308F" w:rsidTr="009F698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-plex HCR spectral 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 (mixed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p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expla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08F" w:rsidRDefault="00765614" w:rsidP="003478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etails are provided in section S1.4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of the original article</w:t>
            </w:r>
          </w:p>
        </w:tc>
      </w:tr>
      <w:tr w:rsidR="00EB308F" w:rsidTr="009F6982">
        <w:trPr>
          <w:trHeight w:val="28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B308F" w:rsidRDefault="00765614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Note: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gnal type: Continuous = fluorescence intensity; Discrete = spot counts or barcoded molecules</w:t>
            </w:r>
          </w:p>
        </w:tc>
      </w:tr>
    </w:tbl>
    <w:p w:rsidR="00EB308F" w:rsidRDefault="00EB308F"/>
    <w:sectPr w:rsidR="00EB308F" w:rsidSect="009F6982">
      <w:pgSz w:w="16838" w:h="11906" w:orient="landscape"/>
      <w:pgMar w:top="1198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E21" w:rsidRDefault="00416E21">
      <w:pPr>
        <w:spacing w:line="240" w:lineRule="auto"/>
      </w:pPr>
      <w:r>
        <w:separator/>
      </w:r>
    </w:p>
  </w:endnote>
  <w:endnote w:type="continuationSeparator" w:id="0">
    <w:p w:rsidR="00416E21" w:rsidRDefault="00416E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E21" w:rsidRDefault="00416E21">
      <w:pPr>
        <w:spacing w:after="0"/>
      </w:pPr>
      <w:r>
        <w:separator/>
      </w:r>
    </w:p>
  </w:footnote>
  <w:footnote w:type="continuationSeparator" w:id="0">
    <w:p w:rsidR="00416E21" w:rsidRDefault="00416E2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259C8"/>
    <w:rsid w:val="000D6BD9"/>
    <w:rsid w:val="0028472F"/>
    <w:rsid w:val="0034784C"/>
    <w:rsid w:val="0036167D"/>
    <w:rsid w:val="00416E21"/>
    <w:rsid w:val="00485A7F"/>
    <w:rsid w:val="005E6BA8"/>
    <w:rsid w:val="00632232"/>
    <w:rsid w:val="006A2FB2"/>
    <w:rsid w:val="00765614"/>
    <w:rsid w:val="00800EB1"/>
    <w:rsid w:val="008135C6"/>
    <w:rsid w:val="00936353"/>
    <w:rsid w:val="00962AB5"/>
    <w:rsid w:val="009C5F56"/>
    <w:rsid w:val="009F07D0"/>
    <w:rsid w:val="009F6982"/>
    <w:rsid w:val="00C02F40"/>
    <w:rsid w:val="00CA738F"/>
    <w:rsid w:val="00EB308F"/>
    <w:rsid w:val="00F259C8"/>
    <w:rsid w:val="1A76C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C49678-C153-4D17-97BE-F7B70D7D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2FB2"/>
    <w:pPr>
      <w:widowControl w:val="0"/>
      <w:spacing w:after="160" w:line="278" w:lineRule="auto"/>
    </w:pPr>
    <w:rPr>
      <w:kern w:val="2"/>
      <w:sz w:val="2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A2F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A2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A2F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A2F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A2F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A2FB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A2F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A2F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A2F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A2F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2F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rsid w:val="006A2FB2"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Char2"/>
    <w:uiPriority w:val="10"/>
    <w:qFormat/>
    <w:rsid w:val="006A2F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Char">
    <w:name w:val="标题 1 Char"/>
    <w:basedOn w:val="a0"/>
    <w:link w:val="1"/>
    <w:uiPriority w:val="9"/>
    <w:rsid w:val="006A2F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6A2F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6A2F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6A2FB2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6A2FB2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6A2FB2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6A2FB2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6A2FB2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6A2FB2"/>
    <w:rPr>
      <w:rFonts w:eastAsiaTheme="majorEastAsia" w:cstheme="majorBidi"/>
      <w:color w:val="595959" w:themeColor="text1" w:themeTint="A6"/>
    </w:rPr>
  </w:style>
  <w:style w:type="character" w:customStyle="1" w:styleId="Char2">
    <w:name w:val="标题 Char"/>
    <w:basedOn w:val="a0"/>
    <w:link w:val="a6"/>
    <w:uiPriority w:val="10"/>
    <w:rsid w:val="006A2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副标题 Char"/>
    <w:basedOn w:val="a0"/>
    <w:link w:val="a5"/>
    <w:uiPriority w:val="11"/>
    <w:rsid w:val="006A2F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Char3"/>
    <w:uiPriority w:val="29"/>
    <w:qFormat/>
    <w:rsid w:val="006A2F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3">
    <w:name w:val="引用 Char"/>
    <w:basedOn w:val="a0"/>
    <w:link w:val="a7"/>
    <w:uiPriority w:val="29"/>
    <w:rsid w:val="006A2FB2"/>
    <w:rPr>
      <w:i/>
      <w:iCs/>
      <w:color w:val="404040" w:themeColor="text1" w:themeTint="BF"/>
    </w:rPr>
  </w:style>
  <w:style w:type="paragraph" w:styleId="a8">
    <w:name w:val="List Paragraph"/>
    <w:basedOn w:val="a"/>
    <w:uiPriority w:val="34"/>
    <w:qFormat/>
    <w:rsid w:val="006A2FB2"/>
    <w:pPr>
      <w:ind w:left="720"/>
      <w:contextualSpacing/>
    </w:pPr>
  </w:style>
  <w:style w:type="character" w:customStyle="1" w:styleId="IntenseEmphasis1">
    <w:name w:val="Intense Emphasis1"/>
    <w:basedOn w:val="a0"/>
    <w:uiPriority w:val="21"/>
    <w:qFormat/>
    <w:rsid w:val="006A2FB2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Char4"/>
    <w:uiPriority w:val="30"/>
    <w:qFormat/>
    <w:rsid w:val="006A2F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4">
    <w:name w:val="明显引用 Char"/>
    <w:basedOn w:val="a0"/>
    <w:link w:val="a9"/>
    <w:uiPriority w:val="30"/>
    <w:rsid w:val="006A2FB2"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a0"/>
    <w:uiPriority w:val="32"/>
    <w:qFormat/>
    <w:rsid w:val="006A2FB2"/>
    <w:rPr>
      <w:b/>
      <w:bCs/>
      <w:smallCaps/>
      <w:color w:val="2F5496" w:themeColor="accent1" w:themeShade="BF"/>
      <w:spacing w:val="5"/>
    </w:rPr>
  </w:style>
  <w:style w:type="character" w:customStyle="1" w:styleId="Char0">
    <w:name w:val="页眉 Char"/>
    <w:basedOn w:val="a0"/>
    <w:link w:val="a4"/>
    <w:uiPriority w:val="99"/>
    <w:rsid w:val="006A2FB2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A2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5B09CD97-6D1E-4934-9150-BA72C0796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9</Pages>
  <Words>1312</Words>
  <Characters>7480</Characters>
  <Application>Microsoft Office Word</Application>
  <DocSecurity>0</DocSecurity>
  <Lines>62</Lines>
  <Paragraphs>17</Paragraphs>
  <ScaleCrop>false</ScaleCrop>
  <Company/>
  <LinksUpToDate>false</LinksUpToDate>
  <CharactersWithSpaces>8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 Q</dc:creator>
  <cp:lastModifiedBy>Martin</cp:lastModifiedBy>
  <cp:revision>9</cp:revision>
  <dcterms:created xsi:type="dcterms:W3CDTF">2025-11-08T17:22:00Z</dcterms:created>
  <dcterms:modified xsi:type="dcterms:W3CDTF">2025-11-19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4930F8F8363930677395126921934053_42</vt:lpwstr>
  </property>
</Properties>
</file>